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7E4A" w:rsidRPr="00B54ED8" w:rsidRDefault="008E7E4A" w:rsidP="00102E22">
      <w:pPr>
        <w:jc w:val="center"/>
        <w:rPr>
          <w:rFonts w:ascii="Times New Roman" w:hAnsi="Times New Roman" w:cs="Times New Roman"/>
        </w:rPr>
      </w:pPr>
      <w:r w:rsidRPr="00B54ED8">
        <w:rPr>
          <w:rFonts w:ascii="Times New Roman" w:hAnsi="Times New Roman" w:cs="Times New Roman"/>
        </w:rPr>
        <w:t>Table S</w:t>
      </w:r>
      <w:r w:rsidR="00A67682">
        <w:rPr>
          <w:rFonts w:ascii="Times New Roman" w:hAnsi="Times New Roman" w:cs="Times New Roman"/>
        </w:rPr>
        <w:t>2</w:t>
      </w:r>
      <w:bookmarkStart w:id="0" w:name="_GoBack"/>
      <w:bookmarkEnd w:id="0"/>
      <w:r w:rsidRPr="00B54ED8">
        <w:rPr>
          <w:rFonts w:ascii="Times New Roman" w:hAnsi="Times New Roman" w:cs="Times New Roman"/>
        </w:rPr>
        <w:t xml:space="preserve"> The information of </w:t>
      </w:r>
      <w:proofErr w:type="spellStart"/>
      <w:r w:rsidRPr="00B54ED8">
        <w:rPr>
          <w:rFonts w:ascii="Times New Roman" w:hAnsi="Times New Roman" w:cs="Times New Roman"/>
        </w:rPr>
        <w:t>qPCR</w:t>
      </w:r>
      <w:proofErr w:type="spellEnd"/>
      <w:r w:rsidRPr="00B54ED8">
        <w:rPr>
          <w:rFonts w:ascii="Times New Roman" w:hAnsi="Times New Roman" w:cs="Times New Roman"/>
        </w:rPr>
        <w:t xml:space="preserve"> primers</w:t>
      </w:r>
    </w:p>
    <w:tbl>
      <w:tblPr>
        <w:tblStyle w:val="a4"/>
        <w:tblpPr w:leftFromText="180" w:rightFromText="180" w:vertAnchor="text" w:horzAnchor="margin" w:tblpXSpec="center" w:tblpY="20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134"/>
        <w:gridCol w:w="2791"/>
        <w:gridCol w:w="357"/>
        <w:gridCol w:w="3193"/>
      </w:tblGrid>
      <w:tr w:rsidR="00D72187" w:rsidRPr="00B54ED8" w:rsidTr="00D72187">
        <w:tc>
          <w:tcPr>
            <w:tcW w:w="32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72187" w:rsidRPr="00B54ED8" w:rsidRDefault="00D72187" w:rsidP="00102E22">
            <w:pPr>
              <w:jc w:val="center"/>
              <w:rPr>
                <w:rFonts w:ascii="Times New Roman" w:hAnsi="Times New Roman" w:cs="Times New Roman"/>
              </w:rPr>
            </w:pPr>
            <w:r w:rsidRPr="00B54ED8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D72187" w:rsidRDefault="00D72187" w:rsidP="00102E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me</w:t>
            </w:r>
          </w:p>
        </w:tc>
        <w:tc>
          <w:tcPr>
            <w:tcW w:w="2791" w:type="dxa"/>
            <w:tcBorders>
              <w:top w:val="single" w:sz="12" w:space="0" w:color="auto"/>
              <w:bottom w:val="single" w:sz="8" w:space="0" w:color="auto"/>
            </w:tcBorders>
          </w:tcPr>
          <w:p w:rsidR="00D72187" w:rsidRDefault="00D72187" w:rsidP="00102E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scription</w:t>
            </w:r>
          </w:p>
        </w:tc>
        <w:tc>
          <w:tcPr>
            <w:tcW w:w="355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72187" w:rsidRPr="00B54ED8" w:rsidRDefault="00D72187" w:rsidP="00102E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quence</w:t>
            </w:r>
            <w:r w:rsidRPr="00B54ED8">
              <w:rPr>
                <w:rFonts w:ascii="Times New Roman" w:hAnsi="Times New Roman" w:cs="Times New Roman"/>
              </w:rPr>
              <w:t>（</w:t>
            </w:r>
            <w:r w:rsidRPr="00B54ED8">
              <w:rPr>
                <w:rFonts w:ascii="Times New Roman" w:hAnsi="Times New Roman" w:cs="Times New Roman"/>
              </w:rPr>
              <w:t>5</w:t>
            </w:r>
            <w:proofErr w:type="gramStart"/>
            <w:r w:rsidRPr="00B54ED8">
              <w:rPr>
                <w:rFonts w:ascii="Times New Roman" w:hAnsi="Times New Roman" w:cs="Times New Roman"/>
              </w:rPr>
              <w:t>’</w:t>
            </w:r>
            <w:proofErr w:type="gramEnd"/>
            <w:r w:rsidRPr="00B54ED8">
              <w:rPr>
                <w:rFonts w:ascii="Times New Roman" w:hAnsi="Times New Roman" w:cs="Times New Roman"/>
              </w:rPr>
              <w:t>-3</w:t>
            </w:r>
            <w:proofErr w:type="gramStart"/>
            <w:r w:rsidRPr="00B54ED8">
              <w:rPr>
                <w:rFonts w:ascii="Times New Roman" w:hAnsi="Times New Roman" w:cs="Times New Roman"/>
              </w:rPr>
              <w:t>’</w:t>
            </w:r>
            <w:proofErr w:type="gramEnd"/>
            <w:r w:rsidRPr="00B54ED8">
              <w:rPr>
                <w:rFonts w:ascii="Times New Roman" w:hAnsi="Times New Roman" w:cs="Times New Roman"/>
              </w:rPr>
              <w:t>）</w:t>
            </w:r>
          </w:p>
        </w:tc>
      </w:tr>
      <w:tr w:rsidR="0056748A" w:rsidRPr="00B54ED8" w:rsidTr="0056748A">
        <w:tc>
          <w:tcPr>
            <w:tcW w:w="3261" w:type="dxa"/>
            <w:vMerge w:val="restart"/>
            <w:tcBorders>
              <w:top w:val="single" w:sz="8" w:space="0" w:color="auto"/>
            </w:tcBorders>
            <w:vAlign w:val="center"/>
          </w:tcPr>
          <w:p w:rsidR="0056748A" w:rsidRPr="00F47A2B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  <w:r w:rsidRPr="00797C70">
              <w:rPr>
                <w:rFonts w:ascii="Times New Roman" w:hAnsi="Times New Roman" w:cs="Times New Roman" w:hint="eastAsia"/>
                <w:i/>
              </w:rPr>
              <w:t>L</w:t>
            </w:r>
            <w:r w:rsidRPr="00797C70">
              <w:rPr>
                <w:rFonts w:ascii="Times New Roman" w:hAnsi="Times New Roman" w:cs="Times New Roman"/>
                <w:i/>
              </w:rPr>
              <w:t>OC111213844</w:t>
            </w:r>
            <w:r>
              <w:rPr>
                <w:rFonts w:ascii="Times New Roman" w:hAnsi="Times New Roman" w:cs="Times New Roman"/>
              </w:rPr>
              <w:t xml:space="preserve"> (reference gene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:rsidR="0056748A" w:rsidRPr="0056748A" w:rsidRDefault="0056748A" w:rsidP="0056748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748A">
              <w:rPr>
                <w:rFonts w:ascii="Times New Roman" w:hAnsi="Times New Roman" w:cs="Times New Roman" w:hint="eastAsia"/>
                <w:i/>
              </w:rPr>
              <w:t>B</w:t>
            </w:r>
            <w:r w:rsidRPr="0056748A">
              <w:rPr>
                <w:rFonts w:ascii="Times New Roman" w:hAnsi="Times New Roman" w:cs="Times New Roman"/>
                <w:i/>
              </w:rPr>
              <w:t>nTUB</w:t>
            </w:r>
            <w:proofErr w:type="spellEnd"/>
          </w:p>
        </w:tc>
        <w:tc>
          <w:tcPr>
            <w:tcW w:w="2791" w:type="dxa"/>
            <w:vMerge w:val="restart"/>
            <w:tcBorders>
              <w:top w:val="single" w:sz="8" w:space="0" w:color="auto"/>
            </w:tcBorders>
            <w:vAlign w:val="center"/>
          </w:tcPr>
          <w:p w:rsidR="0056748A" w:rsidRPr="00B54ED8" w:rsidRDefault="0056748A" w:rsidP="00567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bulin beta chain</w:t>
            </w:r>
          </w:p>
        </w:tc>
        <w:tc>
          <w:tcPr>
            <w:tcW w:w="357" w:type="dxa"/>
            <w:tcBorders>
              <w:top w:val="single" w:sz="8" w:space="0" w:color="auto"/>
            </w:tcBorders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  <w:r w:rsidRPr="00B54ED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93" w:type="dxa"/>
            <w:tcBorders>
              <w:top w:val="single" w:sz="8" w:space="0" w:color="auto"/>
            </w:tcBorders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  <w:r w:rsidRPr="00D6284A">
              <w:rPr>
                <w:rFonts w:ascii="Times New Roman" w:hAnsi="Times New Roman" w:cs="Times New Roman"/>
              </w:rPr>
              <w:t>TTCGCACCTCTCACATCCC</w:t>
            </w:r>
          </w:p>
        </w:tc>
      </w:tr>
      <w:tr w:rsidR="0056748A" w:rsidRPr="00B54ED8" w:rsidTr="00D72187">
        <w:tc>
          <w:tcPr>
            <w:tcW w:w="3261" w:type="dxa"/>
            <w:vMerge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  <w:vMerge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7" w:type="dxa"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  <w:r w:rsidRPr="00B54ED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193" w:type="dxa"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  <w:r w:rsidRPr="00D6284A">
              <w:rPr>
                <w:rFonts w:ascii="Times New Roman" w:hAnsi="Times New Roman" w:cs="Times New Roman"/>
              </w:rPr>
              <w:t>AGTAGCGTCCGTGTCTTGG</w:t>
            </w:r>
          </w:p>
        </w:tc>
      </w:tr>
      <w:tr w:rsidR="0056748A" w:rsidRPr="00B54ED8" w:rsidTr="0056748A">
        <w:tc>
          <w:tcPr>
            <w:tcW w:w="3261" w:type="dxa"/>
            <w:vMerge w:val="restart"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4ED8">
              <w:rPr>
                <w:rFonts w:ascii="Times New Roman" w:hAnsi="Times New Roman" w:cs="Times New Roman"/>
                <w:i/>
              </w:rPr>
              <w:t>C04p58420.1_BnaDAR</w:t>
            </w:r>
          </w:p>
        </w:tc>
        <w:tc>
          <w:tcPr>
            <w:tcW w:w="1134" w:type="dxa"/>
            <w:vMerge w:val="restart"/>
            <w:vAlign w:val="center"/>
          </w:tcPr>
          <w:p w:rsidR="0056748A" w:rsidRPr="0056748A" w:rsidRDefault="0056748A" w:rsidP="0056748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6748A">
              <w:rPr>
                <w:rFonts w:ascii="Times New Roman" w:hAnsi="Times New Roman" w:cs="Times New Roman" w:hint="eastAsia"/>
                <w:i/>
              </w:rPr>
              <w:t>B</w:t>
            </w:r>
            <w:r w:rsidRPr="0056748A">
              <w:rPr>
                <w:rFonts w:ascii="Times New Roman" w:hAnsi="Times New Roman" w:cs="Times New Roman"/>
                <w:i/>
              </w:rPr>
              <w:t>GLU13</w:t>
            </w:r>
          </w:p>
        </w:tc>
        <w:tc>
          <w:tcPr>
            <w:tcW w:w="2791" w:type="dxa"/>
            <w:vMerge w:val="restart"/>
            <w:vAlign w:val="center"/>
          </w:tcPr>
          <w:p w:rsidR="0056748A" w:rsidRPr="00B54ED8" w:rsidRDefault="0056748A" w:rsidP="00567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ta </w:t>
            </w:r>
            <w:proofErr w:type="spellStart"/>
            <w:r>
              <w:rPr>
                <w:rFonts w:ascii="Times New Roman" w:hAnsi="Times New Roman" w:cs="Times New Roman"/>
              </w:rPr>
              <w:t>glucosidase</w:t>
            </w:r>
            <w:proofErr w:type="spellEnd"/>
          </w:p>
        </w:tc>
        <w:tc>
          <w:tcPr>
            <w:tcW w:w="357" w:type="dxa"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  <w:r w:rsidRPr="00B54ED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93" w:type="dxa"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  <w:r w:rsidRPr="00B54ED8">
              <w:rPr>
                <w:rFonts w:ascii="Times New Roman" w:hAnsi="Times New Roman" w:cs="Times New Roman"/>
              </w:rPr>
              <w:t>GAGCCACTTGTGACCGGTAA</w:t>
            </w:r>
          </w:p>
        </w:tc>
      </w:tr>
      <w:tr w:rsidR="0056748A" w:rsidRPr="00B54ED8" w:rsidTr="00D72187">
        <w:tc>
          <w:tcPr>
            <w:tcW w:w="3261" w:type="dxa"/>
            <w:vMerge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vMerge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  <w:vMerge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7" w:type="dxa"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  <w:r w:rsidRPr="00B54ED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193" w:type="dxa"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  <w:r w:rsidRPr="00B54ED8">
              <w:rPr>
                <w:rFonts w:ascii="Times New Roman" w:hAnsi="Times New Roman" w:cs="Times New Roman"/>
              </w:rPr>
              <w:t>CGTTAGAGCAGGGGACATCC</w:t>
            </w:r>
          </w:p>
        </w:tc>
      </w:tr>
      <w:tr w:rsidR="0056748A" w:rsidRPr="00B54ED8" w:rsidTr="0056748A">
        <w:tc>
          <w:tcPr>
            <w:tcW w:w="3261" w:type="dxa"/>
            <w:vMerge w:val="restart"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4ED8">
              <w:rPr>
                <w:rFonts w:ascii="Times New Roman" w:hAnsi="Times New Roman" w:cs="Times New Roman"/>
                <w:i/>
              </w:rPr>
              <w:t>A05p37370.1_BnaDAR</w:t>
            </w:r>
          </w:p>
        </w:tc>
        <w:tc>
          <w:tcPr>
            <w:tcW w:w="1134" w:type="dxa"/>
            <w:vMerge w:val="restart"/>
            <w:vAlign w:val="center"/>
          </w:tcPr>
          <w:p w:rsidR="0056748A" w:rsidRPr="0056748A" w:rsidRDefault="0056748A" w:rsidP="0056748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6748A">
              <w:rPr>
                <w:rFonts w:ascii="Times New Roman" w:hAnsi="Times New Roman" w:cs="Times New Roman" w:hint="eastAsia"/>
                <w:i/>
              </w:rPr>
              <w:t>F</w:t>
            </w:r>
            <w:r w:rsidRPr="0056748A">
              <w:rPr>
                <w:rFonts w:ascii="Times New Roman" w:hAnsi="Times New Roman" w:cs="Times New Roman"/>
                <w:i/>
              </w:rPr>
              <w:t>AR</w:t>
            </w:r>
          </w:p>
        </w:tc>
        <w:tc>
          <w:tcPr>
            <w:tcW w:w="2791" w:type="dxa"/>
            <w:vMerge w:val="restart"/>
            <w:vAlign w:val="center"/>
          </w:tcPr>
          <w:p w:rsidR="0056748A" w:rsidRPr="00B54ED8" w:rsidRDefault="0056748A" w:rsidP="00567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cohol-forming fatty acyl-CoA </w:t>
            </w:r>
            <w:proofErr w:type="spellStart"/>
            <w:r>
              <w:rPr>
                <w:rFonts w:ascii="Times New Roman" w:hAnsi="Times New Roman" w:cs="Times New Roman"/>
              </w:rPr>
              <w:t>reductase</w:t>
            </w:r>
            <w:proofErr w:type="spellEnd"/>
          </w:p>
        </w:tc>
        <w:tc>
          <w:tcPr>
            <w:tcW w:w="357" w:type="dxa"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  <w:r w:rsidRPr="00B54ED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93" w:type="dxa"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  <w:r w:rsidRPr="00B54ED8">
              <w:rPr>
                <w:rFonts w:ascii="Times New Roman" w:hAnsi="Times New Roman" w:cs="Times New Roman"/>
              </w:rPr>
              <w:t>ATAAACACACGAGGGCCAGG</w:t>
            </w:r>
          </w:p>
        </w:tc>
      </w:tr>
      <w:tr w:rsidR="0056748A" w:rsidRPr="00B54ED8" w:rsidTr="00D72187">
        <w:tc>
          <w:tcPr>
            <w:tcW w:w="3261" w:type="dxa"/>
            <w:vMerge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vMerge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  <w:vMerge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7" w:type="dxa"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  <w:r w:rsidRPr="00B54ED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193" w:type="dxa"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  <w:r w:rsidRPr="00B54ED8">
              <w:rPr>
                <w:rFonts w:ascii="Times New Roman" w:hAnsi="Times New Roman" w:cs="Times New Roman"/>
              </w:rPr>
              <w:t>TCTTGCAGCATCAAGAGCCA</w:t>
            </w:r>
          </w:p>
        </w:tc>
      </w:tr>
      <w:tr w:rsidR="0056748A" w:rsidRPr="00B54ED8" w:rsidTr="0056748A">
        <w:tc>
          <w:tcPr>
            <w:tcW w:w="3261" w:type="dxa"/>
            <w:vMerge w:val="restart"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4ED8">
              <w:rPr>
                <w:rFonts w:ascii="Times New Roman" w:hAnsi="Times New Roman" w:cs="Times New Roman"/>
                <w:i/>
              </w:rPr>
              <w:t>C02p19900.1_BnaDAR</w:t>
            </w:r>
          </w:p>
        </w:tc>
        <w:tc>
          <w:tcPr>
            <w:tcW w:w="1134" w:type="dxa"/>
            <w:vMerge w:val="restart"/>
            <w:vAlign w:val="center"/>
          </w:tcPr>
          <w:p w:rsidR="0056748A" w:rsidRPr="00B54ED8" w:rsidRDefault="00446788" w:rsidP="00567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791" w:type="dxa"/>
            <w:vMerge w:val="restart"/>
            <w:vAlign w:val="center"/>
          </w:tcPr>
          <w:p w:rsidR="0056748A" w:rsidRPr="00B54ED8" w:rsidRDefault="00446788" w:rsidP="00567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357" w:type="dxa"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  <w:r w:rsidRPr="00B54ED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93" w:type="dxa"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  <w:r w:rsidRPr="00B54ED8">
              <w:rPr>
                <w:rFonts w:ascii="Times New Roman" w:hAnsi="Times New Roman" w:cs="Times New Roman"/>
              </w:rPr>
              <w:t>CAGCGTCTTATCCGGCAGAT</w:t>
            </w:r>
          </w:p>
        </w:tc>
      </w:tr>
      <w:tr w:rsidR="0056748A" w:rsidRPr="00B54ED8" w:rsidTr="00D72187">
        <w:tc>
          <w:tcPr>
            <w:tcW w:w="3261" w:type="dxa"/>
            <w:vMerge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vMerge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  <w:vMerge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7" w:type="dxa"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  <w:r w:rsidRPr="00B54ED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193" w:type="dxa"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  <w:r w:rsidRPr="00B54ED8">
              <w:rPr>
                <w:rFonts w:ascii="Times New Roman" w:hAnsi="Times New Roman" w:cs="Times New Roman"/>
              </w:rPr>
              <w:t>CGTTGACTCTCCGTTGACCA</w:t>
            </w:r>
          </w:p>
        </w:tc>
      </w:tr>
      <w:tr w:rsidR="0056748A" w:rsidRPr="00B54ED8" w:rsidTr="0056748A">
        <w:tc>
          <w:tcPr>
            <w:tcW w:w="3261" w:type="dxa"/>
            <w:vMerge w:val="restart"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4ED8">
              <w:rPr>
                <w:rFonts w:ascii="Times New Roman" w:hAnsi="Times New Roman" w:cs="Times New Roman"/>
                <w:i/>
              </w:rPr>
              <w:t>A09p09690.1_BnaDAR</w:t>
            </w:r>
          </w:p>
        </w:tc>
        <w:tc>
          <w:tcPr>
            <w:tcW w:w="1134" w:type="dxa"/>
            <w:vMerge w:val="restart"/>
            <w:vAlign w:val="center"/>
          </w:tcPr>
          <w:p w:rsidR="0056748A" w:rsidRPr="00B54ED8" w:rsidRDefault="00446788" w:rsidP="00567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791" w:type="dxa"/>
            <w:vMerge w:val="restart"/>
            <w:vAlign w:val="center"/>
          </w:tcPr>
          <w:p w:rsidR="0056748A" w:rsidRPr="00B54ED8" w:rsidRDefault="00446788" w:rsidP="00567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357" w:type="dxa"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  <w:r w:rsidRPr="00B54ED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93" w:type="dxa"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  <w:r w:rsidRPr="00B54ED8">
              <w:rPr>
                <w:rFonts w:ascii="Times New Roman" w:hAnsi="Times New Roman" w:cs="Times New Roman"/>
              </w:rPr>
              <w:t>ATGCCTTGCCCCACAATCTT</w:t>
            </w:r>
          </w:p>
        </w:tc>
      </w:tr>
      <w:tr w:rsidR="0056748A" w:rsidRPr="00B54ED8" w:rsidTr="0056748A">
        <w:tc>
          <w:tcPr>
            <w:tcW w:w="3261" w:type="dxa"/>
            <w:vMerge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vMerge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  <w:vMerge/>
            <w:vAlign w:val="center"/>
          </w:tcPr>
          <w:p w:rsidR="0056748A" w:rsidRPr="00B54ED8" w:rsidRDefault="0056748A" w:rsidP="00567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7" w:type="dxa"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  <w:r w:rsidRPr="00B54ED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193" w:type="dxa"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  <w:r w:rsidRPr="00B54ED8">
              <w:rPr>
                <w:rFonts w:ascii="Times New Roman" w:hAnsi="Times New Roman" w:cs="Times New Roman"/>
              </w:rPr>
              <w:t>GATTGTGGGAGGCAAGCTCT</w:t>
            </w:r>
          </w:p>
        </w:tc>
      </w:tr>
      <w:tr w:rsidR="00D72187" w:rsidRPr="00B54ED8" w:rsidTr="00D72187">
        <w:tc>
          <w:tcPr>
            <w:tcW w:w="3261" w:type="dxa"/>
            <w:vMerge w:val="restart"/>
            <w:vAlign w:val="center"/>
          </w:tcPr>
          <w:p w:rsidR="00D72187" w:rsidRPr="00B54ED8" w:rsidRDefault="00D72187" w:rsidP="00102E2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4ED8">
              <w:rPr>
                <w:rFonts w:ascii="Times New Roman" w:hAnsi="Times New Roman" w:cs="Times New Roman"/>
                <w:i/>
              </w:rPr>
              <w:t>C08p15270.1_BnaDAR</w:t>
            </w:r>
          </w:p>
        </w:tc>
        <w:tc>
          <w:tcPr>
            <w:tcW w:w="1134" w:type="dxa"/>
            <w:vMerge w:val="restart"/>
            <w:vAlign w:val="center"/>
          </w:tcPr>
          <w:p w:rsidR="00D72187" w:rsidRPr="0056748A" w:rsidRDefault="00D72187" w:rsidP="00D7218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6748A">
              <w:rPr>
                <w:rFonts w:ascii="Times New Roman" w:hAnsi="Times New Roman" w:cs="Times New Roman"/>
                <w:i/>
              </w:rPr>
              <w:t>RPS5</w:t>
            </w:r>
          </w:p>
        </w:tc>
        <w:tc>
          <w:tcPr>
            <w:tcW w:w="2791" w:type="dxa"/>
            <w:vMerge w:val="restart"/>
          </w:tcPr>
          <w:p w:rsidR="00D72187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istance to </w:t>
            </w:r>
            <w:r w:rsidRPr="0056748A">
              <w:rPr>
                <w:rFonts w:ascii="Times New Roman" w:hAnsi="Times New Roman" w:cs="Times New Roman"/>
                <w:i/>
              </w:rPr>
              <w:t xml:space="preserve">Pseudomonas </w:t>
            </w:r>
            <w:proofErr w:type="spellStart"/>
            <w:r w:rsidRPr="0056748A">
              <w:rPr>
                <w:rFonts w:ascii="Times New Roman" w:hAnsi="Times New Roman" w:cs="Times New Roman"/>
                <w:i/>
              </w:rPr>
              <w:t>syringae</w:t>
            </w:r>
            <w:proofErr w:type="spellEnd"/>
            <w:r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357" w:type="dxa"/>
            <w:vAlign w:val="center"/>
          </w:tcPr>
          <w:p w:rsidR="00D72187" w:rsidRPr="00B54ED8" w:rsidRDefault="00D72187" w:rsidP="00102E22">
            <w:pPr>
              <w:jc w:val="center"/>
              <w:rPr>
                <w:rFonts w:ascii="Times New Roman" w:hAnsi="Times New Roman" w:cs="Times New Roman"/>
              </w:rPr>
            </w:pPr>
            <w:r w:rsidRPr="00B54ED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93" w:type="dxa"/>
            <w:vAlign w:val="center"/>
          </w:tcPr>
          <w:p w:rsidR="00D72187" w:rsidRPr="00B54ED8" w:rsidRDefault="00D72187" w:rsidP="00102E22">
            <w:pPr>
              <w:jc w:val="center"/>
              <w:rPr>
                <w:rFonts w:ascii="Times New Roman" w:hAnsi="Times New Roman" w:cs="Times New Roman"/>
              </w:rPr>
            </w:pPr>
            <w:r w:rsidRPr="00B54ED8">
              <w:rPr>
                <w:rFonts w:ascii="Times New Roman" w:hAnsi="Times New Roman" w:cs="Times New Roman"/>
              </w:rPr>
              <w:t>ACGCTGCACCTATCTGCTTT</w:t>
            </w:r>
          </w:p>
        </w:tc>
      </w:tr>
      <w:tr w:rsidR="00D72187" w:rsidRPr="00B54ED8" w:rsidTr="00D72187">
        <w:tc>
          <w:tcPr>
            <w:tcW w:w="3261" w:type="dxa"/>
            <w:vMerge/>
            <w:vAlign w:val="center"/>
          </w:tcPr>
          <w:p w:rsidR="00D72187" w:rsidRPr="00B54ED8" w:rsidRDefault="00D72187" w:rsidP="00102E2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vMerge/>
          </w:tcPr>
          <w:p w:rsidR="00D72187" w:rsidRPr="00B54ED8" w:rsidRDefault="00D72187" w:rsidP="0010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  <w:vMerge/>
          </w:tcPr>
          <w:p w:rsidR="00D72187" w:rsidRPr="00B54ED8" w:rsidRDefault="00D72187" w:rsidP="00D721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" w:type="dxa"/>
            <w:vAlign w:val="center"/>
          </w:tcPr>
          <w:p w:rsidR="00D72187" w:rsidRPr="00B54ED8" w:rsidRDefault="00D72187" w:rsidP="00102E22">
            <w:pPr>
              <w:jc w:val="center"/>
              <w:rPr>
                <w:rFonts w:ascii="Times New Roman" w:hAnsi="Times New Roman" w:cs="Times New Roman"/>
              </w:rPr>
            </w:pPr>
            <w:r w:rsidRPr="00B54ED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193" w:type="dxa"/>
            <w:vAlign w:val="center"/>
          </w:tcPr>
          <w:p w:rsidR="00D72187" w:rsidRPr="00B54ED8" w:rsidRDefault="00D72187" w:rsidP="00102E22">
            <w:pPr>
              <w:jc w:val="center"/>
              <w:rPr>
                <w:rFonts w:ascii="Times New Roman" w:hAnsi="Times New Roman" w:cs="Times New Roman"/>
              </w:rPr>
            </w:pPr>
            <w:r w:rsidRPr="00B54ED8">
              <w:rPr>
                <w:rFonts w:ascii="Times New Roman" w:hAnsi="Times New Roman" w:cs="Times New Roman"/>
              </w:rPr>
              <w:t>GACCAGTTCTTTACCCCCGG</w:t>
            </w:r>
          </w:p>
        </w:tc>
      </w:tr>
      <w:tr w:rsidR="0056748A" w:rsidRPr="00B54ED8" w:rsidTr="0056748A">
        <w:tc>
          <w:tcPr>
            <w:tcW w:w="3261" w:type="dxa"/>
            <w:vMerge w:val="restart"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4ED8">
              <w:rPr>
                <w:rFonts w:ascii="Times New Roman" w:hAnsi="Times New Roman" w:cs="Times New Roman"/>
                <w:i/>
              </w:rPr>
              <w:t>C02p62820.1_BnaDAR</w:t>
            </w:r>
          </w:p>
        </w:tc>
        <w:tc>
          <w:tcPr>
            <w:tcW w:w="1134" w:type="dxa"/>
            <w:vMerge w:val="restart"/>
            <w:vAlign w:val="center"/>
          </w:tcPr>
          <w:p w:rsidR="0056748A" w:rsidRPr="0056748A" w:rsidRDefault="0056748A" w:rsidP="00D7218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6748A">
              <w:rPr>
                <w:rFonts w:ascii="Times New Roman" w:hAnsi="Times New Roman" w:cs="Times New Roman" w:hint="eastAsia"/>
                <w:i/>
              </w:rPr>
              <w:t>F</w:t>
            </w:r>
            <w:r w:rsidRPr="0056748A">
              <w:rPr>
                <w:rFonts w:ascii="Times New Roman" w:hAnsi="Times New Roman" w:cs="Times New Roman"/>
                <w:i/>
              </w:rPr>
              <w:t>LS</w:t>
            </w:r>
          </w:p>
        </w:tc>
        <w:tc>
          <w:tcPr>
            <w:tcW w:w="2791" w:type="dxa"/>
            <w:vMerge w:val="restart"/>
            <w:vAlign w:val="center"/>
          </w:tcPr>
          <w:p w:rsidR="0056748A" w:rsidRPr="00B54ED8" w:rsidRDefault="0056748A" w:rsidP="0056748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avonol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</w:t>
            </w:r>
          </w:p>
        </w:tc>
        <w:tc>
          <w:tcPr>
            <w:tcW w:w="357" w:type="dxa"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  <w:r w:rsidRPr="00B54ED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93" w:type="dxa"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  <w:r w:rsidRPr="00B54ED8">
              <w:rPr>
                <w:rFonts w:ascii="Times New Roman" w:hAnsi="Times New Roman" w:cs="Times New Roman"/>
              </w:rPr>
              <w:t>TCTGGCCACCGTCAAGAATC</w:t>
            </w:r>
          </w:p>
        </w:tc>
      </w:tr>
      <w:tr w:rsidR="0056748A" w:rsidRPr="00B54ED8" w:rsidTr="00D72187">
        <w:tc>
          <w:tcPr>
            <w:tcW w:w="3261" w:type="dxa"/>
            <w:vMerge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  <w:vMerge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7" w:type="dxa"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  <w:r w:rsidRPr="00B54ED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193" w:type="dxa"/>
            <w:vAlign w:val="center"/>
          </w:tcPr>
          <w:p w:rsidR="0056748A" w:rsidRPr="00B54ED8" w:rsidRDefault="0056748A" w:rsidP="00102E22">
            <w:pPr>
              <w:jc w:val="center"/>
              <w:rPr>
                <w:rFonts w:ascii="Times New Roman" w:hAnsi="Times New Roman" w:cs="Times New Roman"/>
              </w:rPr>
            </w:pPr>
            <w:r w:rsidRPr="00B54ED8">
              <w:rPr>
                <w:rFonts w:ascii="Times New Roman" w:hAnsi="Times New Roman" w:cs="Times New Roman"/>
              </w:rPr>
              <w:t>CTCAAGTTTTGGACACGGCG</w:t>
            </w:r>
          </w:p>
        </w:tc>
      </w:tr>
    </w:tbl>
    <w:p w:rsidR="00D76D84" w:rsidRDefault="00000534" w:rsidP="00102E22">
      <w:pPr>
        <w:jc w:val="center"/>
      </w:pPr>
      <w:r>
        <w:fldChar w:fldCharType="begin">
          <w:fldData xml:space="preserve">ZQBKAHoAdABYAFEAMQB3AFgATQBWADkAMwA2AGMANwAzAFoAMwBXAFMAaQAwAE8AYwBJAFcAQQBj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</w:fldData>
        </w:fldChar>
      </w:r>
      <w:r>
        <w:instrText>ADDIN CNKISM.UserStyle</w:instrText>
      </w:r>
      <w:r>
        <w:fldChar w:fldCharType="end"/>
      </w:r>
    </w:p>
    <w:sectPr w:rsidR="00D76D84" w:rsidSect="00D721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DD3"/>
    <w:rsid w:val="00000534"/>
    <w:rsid w:val="00000AF9"/>
    <w:rsid w:val="00004606"/>
    <w:rsid w:val="00004F8B"/>
    <w:rsid w:val="000067EE"/>
    <w:rsid w:val="00013437"/>
    <w:rsid w:val="00014CD3"/>
    <w:rsid w:val="00021148"/>
    <w:rsid w:val="00021F0C"/>
    <w:rsid w:val="00041875"/>
    <w:rsid w:val="00045556"/>
    <w:rsid w:val="00052582"/>
    <w:rsid w:val="00053722"/>
    <w:rsid w:val="00053A28"/>
    <w:rsid w:val="00062FEA"/>
    <w:rsid w:val="000721B4"/>
    <w:rsid w:val="000726B8"/>
    <w:rsid w:val="0007656F"/>
    <w:rsid w:val="000901F3"/>
    <w:rsid w:val="000A188D"/>
    <w:rsid w:val="000A1EAA"/>
    <w:rsid w:val="000A40B9"/>
    <w:rsid w:val="000B27BF"/>
    <w:rsid w:val="000B75C6"/>
    <w:rsid w:val="000B770D"/>
    <w:rsid w:val="000C16D0"/>
    <w:rsid w:val="000C29C3"/>
    <w:rsid w:val="000C29D2"/>
    <w:rsid w:val="000C5D0C"/>
    <w:rsid w:val="000D0E4A"/>
    <w:rsid w:val="000D48CF"/>
    <w:rsid w:val="000E41F1"/>
    <w:rsid w:val="000E71B8"/>
    <w:rsid w:val="000F39AC"/>
    <w:rsid w:val="000F7745"/>
    <w:rsid w:val="00101E38"/>
    <w:rsid w:val="00102E22"/>
    <w:rsid w:val="00121AF9"/>
    <w:rsid w:val="00127221"/>
    <w:rsid w:val="00135203"/>
    <w:rsid w:val="00142A46"/>
    <w:rsid w:val="00142F47"/>
    <w:rsid w:val="00171B5E"/>
    <w:rsid w:val="00171EB1"/>
    <w:rsid w:val="001720DC"/>
    <w:rsid w:val="00182B06"/>
    <w:rsid w:val="00192D22"/>
    <w:rsid w:val="001975D3"/>
    <w:rsid w:val="001B0B98"/>
    <w:rsid w:val="001B2A99"/>
    <w:rsid w:val="001B3BDC"/>
    <w:rsid w:val="001B3BE3"/>
    <w:rsid w:val="001B5046"/>
    <w:rsid w:val="001D73B8"/>
    <w:rsid w:val="001E6EB1"/>
    <w:rsid w:val="001E7D7B"/>
    <w:rsid w:val="001F595A"/>
    <w:rsid w:val="002017E7"/>
    <w:rsid w:val="00205671"/>
    <w:rsid w:val="00213F1F"/>
    <w:rsid w:val="002149F4"/>
    <w:rsid w:val="00217940"/>
    <w:rsid w:val="002249DB"/>
    <w:rsid w:val="00225A2B"/>
    <w:rsid w:val="00252055"/>
    <w:rsid w:val="002542AB"/>
    <w:rsid w:val="00254DBC"/>
    <w:rsid w:val="00257A53"/>
    <w:rsid w:val="00260E9E"/>
    <w:rsid w:val="002750D5"/>
    <w:rsid w:val="002752C1"/>
    <w:rsid w:val="00283F39"/>
    <w:rsid w:val="00292221"/>
    <w:rsid w:val="002A0A7F"/>
    <w:rsid w:val="002A1D9A"/>
    <w:rsid w:val="002A2839"/>
    <w:rsid w:val="002A407D"/>
    <w:rsid w:val="002A453F"/>
    <w:rsid w:val="002A5BE3"/>
    <w:rsid w:val="002B113C"/>
    <w:rsid w:val="002B674C"/>
    <w:rsid w:val="002C488F"/>
    <w:rsid w:val="002D7F20"/>
    <w:rsid w:val="002E3450"/>
    <w:rsid w:val="002E4EFD"/>
    <w:rsid w:val="002F0625"/>
    <w:rsid w:val="003121DF"/>
    <w:rsid w:val="00315F23"/>
    <w:rsid w:val="003166A0"/>
    <w:rsid w:val="0031680B"/>
    <w:rsid w:val="003216DF"/>
    <w:rsid w:val="0033406B"/>
    <w:rsid w:val="00351A53"/>
    <w:rsid w:val="003555A1"/>
    <w:rsid w:val="00362DD6"/>
    <w:rsid w:val="0036330F"/>
    <w:rsid w:val="00380315"/>
    <w:rsid w:val="003972BC"/>
    <w:rsid w:val="003976F7"/>
    <w:rsid w:val="003A0F2C"/>
    <w:rsid w:val="003A19EE"/>
    <w:rsid w:val="003A2D76"/>
    <w:rsid w:val="003B4231"/>
    <w:rsid w:val="003B5BC6"/>
    <w:rsid w:val="003B64DE"/>
    <w:rsid w:val="003B7513"/>
    <w:rsid w:val="003D3C5A"/>
    <w:rsid w:val="003D699F"/>
    <w:rsid w:val="003D6BC1"/>
    <w:rsid w:val="003E12FF"/>
    <w:rsid w:val="003F5929"/>
    <w:rsid w:val="003F7D01"/>
    <w:rsid w:val="00403E95"/>
    <w:rsid w:val="004068CC"/>
    <w:rsid w:val="004115E3"/>
    <w:rsid w:val="00412E5A"/>
    <w:rsid w:val="0042123E"/>
    <w:rsid w:val="00424A58"/>
    <w:rsid w:val="00424FC8"/>
    <w:rsid w:val="00426C03"/>
    <w:rsid w:val="004331E2"/>
    <w:rsid w:val="004365E8"/>
    <w:rsid w:val="00442E23"/>
    <w:rsid w:val="00445CAB"/>
    <w:rsid w:val="00446276"/>
    <w:rsid w:val="00446788"/>
    <w:rsid w:val="00456337"/>
    <w:rsid w:val="00462EB9"/>
    <w:rsid w:val="0046570A"/>
    <w:rsid w:val="0047171A"/>
    <w:rsid w:val="0047346C"/>
    <w:rsid w:val="00475746"/>
    <w:rsid w:val="00480FE6"/>
    <w:rsid w:val="00483672"/>
    <w:rsid w:val="004A28BB"/>
    <w:rsid w:val="004A340C"/>
    <w:rsid w:val="004A36B1"/>
    <w:rsid w:val="004A4A9A"/>
    <w:rsid w:val="004A5523"/>
    <w:rsid w:val="004D15F8"/>
    <w:rsid w:val="004D40C3"/>
    <w:rsid w:val="004D4DD3"/>
    <w:rsid w:val="004F44A3"/>
    <w:rsid w:val="00504472"/>
    <w:rsid w:val="0050793E"/>
    <w:rsid w:val="005227B4"/>
    <w:rsid w:val="00527880"/>
    <w:rsid w:val="00535B07"/>
    <w:rsid w:val="00536530"/>
    <w:rsid w:val="005402F6"/>
    <w:rsid w:val="005435CC"/>
    <w:rsid w:val="00546369"/>
    <w:rsid w:val="00553791"/>
    <w:rsid w:val="0056748A"/>
    <w:rsid w:val="00572808"/>
    <w:rsid w:val="00580E9B"/>
    <w:rsid w:val="00590786"/>
    <w:rsid w:val="00592B43"/>
    <w:rsid w:val="00595004"/>
    <w:rsid w:val="005A271E"/>
    <w:rsid w:val="005B1951"/>
    <w:rsid w:val="005C5638"/>
    <w:rsid w:val="005C7F43"/>
    <w:rsid w:val="005D77F9"/>
    <w:rsid w:val="00601E58"/>
    <w:rsid w:val="00603F96"/>
    <w:rsid w:val="00606950"/>
    <w:rsid w:val="00607D01"/>
    <w:rsid w:val="006158B3"/>
    <w:rsid w:val="006167CB"/>
    <w:rsid w:val="006367B2"/>
    <w:rsid w:val="006521C3"/>
    <w:rsid w:val="00657380"/>
    <w:rsid w:val="00661049"/>
    <w:rsid w:val="00662027"/>
    <w:rsid w:val="00675F8C"/>
    <w:rsid w:val="00690470"/>
    <w:rsid w:val="006A0CF3"/>
    <w:rsid w:val="006A6158"/>
    <w:rsid w:val="006B7784"/>
    <w:rsid w:val="006D0A6C"/>
    <w:rsid w:val="006D35CC"/>
    <w:rsid w:val="006D4C74"/>
    <w:rsid w:val="006F4F01"/>
    <w:rsid w:val="00710079"/>
    <w:rsid w:val="00710D8B"/>
    <w:rsid w:val="007147EF"/>
    <w:rsid w:val="00720B75"/>
    <w:rsid w:val="00730FD2"/>
    <w:rsid w:val="00760C98"/>
    <w:rsid w:val="00764E85"/>
    <w:rsid w:val="00767960"/>
    <w:rsid w:val="00777C3E"/>
    <w:rsid w:val="007863EA"/>
    <w:rsid w:val="007921FF"/>
    <w:rsid w:val="00792CBE"/>
    <w:rsid w:val="0079758C"/>
    <w:rsid w:val="00797C70"/>
    <w:rsid w:val="007A62FD"/>
    <w:rsid w:val="007A644D"/>
    <w:rsid w:val="007A652D"/>
    <w:rsid w:val="007B689F"/>
    <w:rsid w:val="007C1EA5"/>
    <w:rsid w:val="007D056A"/>
    <w:rsid w:val="007E2FA5"/>
    <w:rsid w:val="007F5D8F"/>
    <w:rsid w:val="008010AB"/>
    <w:rsid w:val="008040C8"/>
    <w:rsid w:val="00812557"/>
    <w:rsid w:val="0081445E"/>
    <w:rsid w:val="00815C03"/>
    <w:rsid w:val="008246EC"/>
    <w:rsid w:val="0082497B"/>
    <w:rsid w:val="0082752D"/>
    <w:rsid w:val="00831053"/>
    <w:rsid w:val="0083356A"/>
    <w:rsid w:val="00841C98"/>
    <w:rsid w:val="00850FFC"/>
    <w:rsid w:val="00856E5C"/>
    <w:rsid w:val="0086249B"/>
    <w:rsid w:val="008732A0"/>
    <w:rsid w:val="00880536"/>
    <w:rsid w:val="00880B3C"/>
    <w:rsid w:val="00881A95"/>
    <w:rsid w:val="0088313A"/>
    <w:rsid w:val="0088683E"/>
    <w:rsid w:val="008869AB"/>
    <w:rsid w:val="008961E3"/>
    <w:rsid w:val="008966CC"/>
    <w:rsid w:val="00897B8F"/>
    <w:rsid w:val="008A3CBF"/>
    <w:rsid w:val="008B1BAF"/>
    <w:rsid w:val="008B33D2"/>
    <w:rsid w:val="008B780B"/>
    <w:rsid w:val="008C1202"/>
    <w:rsid w:val="008D2CA7"/>
    <w:rsid w:val="008D547B"/>
    <w:rsid w:val="008D61C8"/>
    <w:rsid w:val="008D65B5"/>
    <w:rsid w:val="008D7B63"/>
    <w:rsid w:val="008D7F69"/>
    <w:rsid w:val="008E39A4"/>
    <w:rsid w:val="008E3A00"/>
    <w:rsid w:val="008E7E4A"/>
    <w:rsid w:val="008F06EB"/>
    <w:rsid w:val="008F19D3"/>
    <w:rsid w:val="009010CD"/>
    <w:rsid w:val="00902E32"/>
    <w:rsid w:val="00906CBD"/>
    <w:rsid w:val="00911E4B"/>
    <w:rsid w:val="009220A1"/>
    <w:rsid w:val="00932DB9"/>
    <w:rsid w:val="009432C9"/>
    <w:rsid w:val="009438B5"/>
    <w:rsid w:val="009503FB"/>
    <w:rsid w:val="00955362"/>
    <w:rsid w:val="009568F3"/>
    <w:rsid w:val="00976963"/>
    <w:rsid w:val="009905F4"/>
    <w:rsid w:val="009A1C48"/>
    <w:rsid w:val="009A238E"/>
    <w:rsid w:val="009A4658"/>
    <w:rsid w:val="009B366F"/>
    <w:rsid w:val="009B543C"/>
    <w:rsid w:val="009B6B67"/>
    <w:rsid w:val="009C22F3"/>
    <w:rsid w:val="009C42DA"/>
    <w:rsid w:val="009D0C4D"/>
    <w:rsid w:val="009D314B"/>
    <w:rsid w:val="009D3D8D"/>
    <w:rsid w:val="009D3F3A"/>
    <w:rsid w:val="009D714D"/>
    <w:rsid w:val="009E0182"/>
    <w:rsid w:val="009E1A1A"/>
    <w:rsid w:val="009E2B38"/>
    <w:rsid w:val="009E6132"/>
    <w:rsid w:val="009F33BA"/>
    <w:rsid w:val="00A005FC"/>
    <w:rsid w:val="00A01D6E"/>
    <w:rsid w:val="00A05833"/>
    <w:rsid w:val="00A05CC8"/>
    <w:rsid w:val="00A22E48"/>
    <w:rsid w:val="00A276E9"/>
    <w:rsid w:val="00A50377"/>
    <w:rsid w:val="00A62E4F"/>
    <w:rsid w:val="00A651E6"/>
    <w:rsid w:val="00A671E1"/>
    <w:rsid w:val="00A67682"/>
    <w:rsid w:val="00A719CD"/>
    <w:rsid w:val="00A7432A"/>
    <w:rsid w:val="00A84DDD"/>
    <w:rsid w:val="00A8797A"/>
    <w:rsid w:val="00A91814"/>
    <w:rsid w:val="00A97566"/>
    <w:rsid w:val="00AA70DF"/>
    <w:rsid w:val="00AB1453"/>
    <w:rsid w:val="00AB2530"/>
    <w:rsid w:val="00AB3026"/>
    <w:rsid w:val="00AB523A"/>
    <w:rsid w:val="00AC768E"/>
    <w:rsid w:val="00AF4077"/>
    <w:rsid w:val="00AF4341"/>
    <w:rsid w:val="00B03BE5"/>
    <w:rsid w:val="00B11C18"/>
    <w:rsid w:val="00B13A77"/>
    <w:rsid w:val="00B22360"/>
    <w:rsid w:val="00B3234E"/>
    <w:rsid w:val="00B54ED8"/>
    <w:rsid w:val="00B7179F"/>
    <w:rsid w:val="00B77F7E"/>
    <w:rsid w:val="00B856EA"/>
    <w:rsid w:val="00B905A5"/>
    <w:rsid w:val="00B90948"/>
    <w:rsid w:val="00BA177F"/>
    <w:rsid w:val="00BA1C07"/>
    <w:rsid w:val="00BA5185"/>
    <w:rsid w:val="00BB58F6"/>
    <w:rsid w:val="00BC3DCD"/>
    <w:rsid w:val="00BE0160"/>
    <w:rsid w:val="00BE3D5E"/>
    <w:rsid w:val="00BE494D"/>
    <w:rsid w:val="00BE67E7"/>
    <w:rsid w:val="00BE7994"/>
    <w:rsid w:val="00BF4CEE"/>
    <w:rsid w:val="00C028FF"/>
    <w:rsid w:val="00C0478D"/>
    <w:rsid w:val="00C10A39"/>
    <w:rsid w:val="00C262E4"/>
    <w:rsid w:val="00C270C1"/>
    <w:rsid w:val="00C309B8"/>
    <w:rsid w:val="00C35CA1"/>
    <w:rsid w:val="00C4605E"/>
    <w:rsid w:val="00C4640C"/>
    <w:rsid w:val="00C602D8"/>
    <w:rsid w:val="00C61F75"/>
    <w:rsid w:val="00C6695A"/>
    <w:rsid w:val="00C756AB"/>
    <w:rsid w:val="00C95207"/>
    <w:rsid w:val="00CA46F9"/>
    <w:rsid w:val="00CB0A42"/>
    <w:rsid w:val="00CC0C8D"/>
    <w:rsid w:val="00CC1D87"/>
    <w:rsid w:val="00CC3FBC"/>
    <w:rsid w:val="00CC6E62"/>
    <w:rsid w:val="00CD61F1"/>
    <w:rsid w:val="00CE56FB"/>
    <w:rsid w:val="00CE77F0"/>
    <w:rsid w:val="00CF7596"/>
    <w:rsid w:val="00D00A90"/>
    <w:rsid w:val="00D05B25"/>
    <w:rsid w:val="00D2214F"/>
    <w:rsid w:val="00D31DFE"/>
    <w:rsid w:val="00D41CBF"/>
    <w:rsid w:val="00D43270"/>
    <w:rsid w:val="00D4477F"/>
    <w:rsid w:val="00D475A4"/>
    <w:rsid w:val="00D6284A"/>
    <w:rsid w:val="00D711F0"/>
    <w:rsid w:val="00D72187"/>
    <w:rsid w:val="00D76D84"/>
    <w:rsid w:val="00D81624"/>
    <w:rsid w:val="00D93956"/>
    <w:rsid w:val="00D943F8"/>
    <w:rsid w:val="00D94A16"/>
    <w:rsid w:val="00D9654A"/>
    <w:rsid w:val="00DA2881"/>
    <w:rsid w:val="00DA4EFC"/>
    <w:rsid w:val="00DC7E3E"/>
    <w:rsid w:val="00DD11FB"/>
    <w:rsid w:val="00DD1704"/>
    <w:rsid w:val="00DD47FD"/>
    <w:rsid w:val="00DE19CC"/>
    <w:rsid w:val="00DE3B15"/>
    <w:rsid w:val="00DE578E"/>
    <w:rsid w:val="00DF246C"/>
    <w:rsid w:val="00E00F55"/>
    <w:rsid w:val="00E1295B"/>
    <w:rsid w:val="00E25EA6"/>
    <w:rsid w:val="00E26245"/>
    <w:rsid w:val="00E32DA9"/>
    <w:rsid w:val="00E342D4"/>
    <w:rsid w:val="00E377CA"/>
    <w:rsid w:val="00E40A8A"/>
    <w:rsid w:val="00E45174"/>
    <w:rsid w:val="00E53A79"/>
    <w:rsid w:val="00E65B72"/>
    <w:rsid w:val="00E73AF8"/>
    <w:rsid w:val="00E7438A"/>
    <w:rsid w:val="00EA61CD"/>
    <w:rsid w:val="00EB224C"/>
    <w:rsid w:val="00EB605B"/>
    <w:rsid w:val="00EB6B43"/>
    <w:rsid w:val="00EC4ADD"/>
    <w:rsid w:val="00ED1246"/>
    <w:rsid w:val="00EE30B4"/>
    <w:rsid w:val="00EE5563"/>
    <w:rsid w:val="00EE58A9"/>
    <w:rsid w:val="00EF002F"/>
    <w:rsid w:val="00EF4970"/>
    <w:rsid w:val="00EF4B12"/>
    <w:rsid w:val="00EF4D85"/>
    <w:rsid w:val="00EF7CE4"/>
    <w:rsid w:val="00F025F4"/>
    <w:rsid w:val="00F02F2A"/>
    <w:rsid w:val="00F06625"/>
    <w:rsid w:val="00F150F5"/>
    <w:rsid w:val="00F436C6"/>
    <w:rsid w:val="00F47A2B"/>
    <w:rsid w:val="00F54008"/>
    <w:rsid w:val="00F55F79"/>
    <w:rsid w:val="00F573E2"/>
    <w:rsid w:val="00F70F86"/>
    <w:rsid w:val="00F81378"/>
    <w:rsid w:val="00F819D0"/>
    <w:rsid w:val="00F871CA"/>
    <w:rsid w:val="00F9103A"/>
    <w:rsid w:val="00F92FF7"/>
    <w:rsid w:val="00F93005"/>
    <w:rsid w:val="00F94512"/>
    <w:rsid w:val="00F95479"/>
    <w:rsid w:val="00F96A1F"/>
    <w:rsid w:val="00FA7E8C"/>
    <w:rsid w:val="00FB4B51"/>
    <w:rsid w:val="00FB5D95"/>
    <w:rsid w:val="00FC4818"/>
    <w:rsid w:val="00FD2CE0"/>
    <w:rsid w:val="00FE05E3"/>
    <w:rsid w:val="00FE36F3"/>
    <w:rsid w:val="00FF0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7C2BD0-CC77-4F13-8589-B489E3E44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uiPriority w:val="99"/>
    <w:semiHidden/>
    <w:unhideWhenUsed/>
    <w:rsid w:val="00760C98"/>
    <w:pPr>
      <w:widowControl/>
      <w:snapToGrid w:val="0"/>
      <w:spacing w:line="360" w:lineRule="auto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">
    <w:name w:val="脚注文本 Char"/>
    <w:basedOn w:val="a0"/>
    <w:link w:val="a3"/>
    <w:uiPriority w:val="99"/>
    <w:semiHidden/>
    <w:rsid w:val="00760C98"/>
    <w:rPr>
      <w:rFonts w:ascii="Times New Roman" w:eastAsia="宋体" w:hAnsi="Times New Roman" w:cs="Times New Roman"/>
      <w:kern w:val="0"/>
      <w:sz w:val="18"/>
      <w:szCs w:val="18"/>
    </w:rPr>
  </w:style>
  <w:style w:type="table" w:styleId="a4">
    <w:name w:val="Table Grid"/>
    <w:basedOn w:val="a1"/>
    <w:uiPriority w:val="39"/>
    <w:rsid w:val="000005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23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115</Words>
  <Characters>659</Characters>
  <Application>Microsoft Office Word</Application>
  <DocSecurity>0</DocSecurity>
  <Lines>5</Lines>
  <Paragraphs>1</Paragraphs>
  <ScaleCrop>false</ScaleCrop>
  <Company>win10com.com</Company>
  <LinksUpToDate>false</LinksUpToDate>
  <CharactersWithSpaces>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7</cp:revision>
  <dcterms:created xsi:type="dcterms:W3CDTF">2025-09-17T09:15:00Z</dcterms:created>
  <dcterms:modified xsi:type="dcterms:W3CDTF">2025-12-09T01:43:00Z</dcterms:modified>
</cp:coreProperties>
</file>